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A2F" w:rsidRPr="00CE2D05" w:rsidRDefault="00564A2F" w:rsidP="00564A2F">
      <w:pPr>
        <w:spacing w:before="120" w:after="12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885F7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3. Diversity indices for mtDNA control region (16024-576) sequences and lineages in twelve indigenous populations</w:t>
      </w:r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[15]. N, sample size; K, number of different sequences; S, number of polymorphic sites; Ĥ, sequence diversity;  </w:t>
      </w:r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π</w:t>
      </w:r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nucleotide diversity;  </w:t>
      </w:r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θ</w:t>
      </w:r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mean number of </w:t>
      </w:r>
      <w:proofErr w:type="spellStart"/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pairwise</w:t>
      </w:r>
      <w:proofErr w:type="spellEnd"/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differences between sequences; D, Tajima test of selective neutrality (</w:t>
      </w:r>
      <w:proofErr w:type="spellStart"/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s.d</w:t>
      </w:r>
      <w:proofErr w:type="spellEnd"/>
      <w:r w:rsidRPr="00CE2D0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. standard deviation).</w:t>
      </w:r>
    </w:p>
    <w:p w:rsidR="0073784E" w:rsidRPr="00564A2F" w:rsidRDefault="0073784E">
      <w:pPr>
        <w:rPr>
          <w:lang w:val="en-US"/>
        </w:rPr>
      </w:pPr>
    </w:p>
    <w:tbl>
      <w:tblPr>
        <w:tblpPr w:leftFromText="141" w:rightFromText="141" w:vertAnchor="page" w:horzAnchor="margin" w:tblpY="3856"/>
        <w:tblW w:w="8188" w:type="dxa"/>
        <w:tblLayout w:type="fixed"/>
        <w:tblLook w:val="04A0"/>
      </w:tblPr>
      <w:tblGrid>
        <w:gridCol w:w="1526"/>
        <w:gridCol w:w="709"/>
        <w:gridCol w:w="567"/>
        <w:gridCol w:w="567"/>
        <w:gridCol w:w="1417"/>
        <w:gridCol w:w="1701"/>
        <w:gridCol w:w="851"/>
        <w:gridCol w:w="850"/>
      </w:tblGrid>
      <w:tr w:rsidR="0073784E" w:rsidRPr="009C5ED4" w:rsidTr="00564A2F">
        <w:trPr>
          <w:trHeight w:val="454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C5ED4">
              <w:rPr>
                <w:rFonts w:ascii="Times New Roman" w:eastAsia="Times New Roman" w:hAnsi="Times New Roman" w:cs="Times New Roman"/>
                <w:b/>
                <w:bCs/>
                <w:i/>
              </w:rPr>
              <w:t>Population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5ED4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5ED4">
              <w:rPr>
                <w:rFonts w:ascii="Times New Roman" w:hAnsi="Times New Roman" w:cs="Times New Roman"/>
                <w:b/>
                <w:i/>
              </w:rPr>
              <w:t xml:space="preserve">K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5ED4">
              <w:rPr>
                <w:rFonts w:ascii="Times New Roman" w:hAnsi="Times New Roman" w:cs="Times New Roman"/>
                <w:b/>
                <w:i/>
              </w:rPr>
              <w:t xml:space="preserve">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5ED4">
              <w:rPr>
                <w:rFonts w:ascii="Times New Roman" w:hAnsi="Times New Roman" w:cs="Times New Roman"/>
                <w:b/>
                <w:i/>
              </w:rPr>
              <w:t xml:space="preserve">Ĥ± </w:t>
            </w:r>
            <w:proofErr w:type="spellStart"/>
            <w:r w:rsidRPr="009C5ED4">
              <w:rPr>
                <w:rFonts w:ascii="Times New Roman" w:hAnsi="Times New Roman" w:cs="Times New Roman"/>
                <w:b/>
                <w:i/>
              </w:rPr>
              <w:t>s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C5E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π</w:t>
            </w:r>
            <w:r w:rsidRPr="009C5ED4">
              <w:rPr>
                <w:rFonts w:ascii="Times New Roman" w:hAnsi="Times New Roman" w:cs="Times New Roman"/>
                <w:b/>
                <w:i/>
              </w:rPr>
              <w:t>±s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C5E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θ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73784E" w:rsidRPr="009C5ED4" w:rsidRDefault="0073784E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C5ED4">
              <w:rPr>
                <w:rFonts w:ascii="Times New Roman" w:hAnsi="Times New Roman" w:cs="Times New Roman"/>
                <w:b/>
                <w:i/>
              </w:rPr>
              <w:t>D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ualapa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1±0,0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92±0,0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0,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 xml:space="preserve">  0,08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Zunis</w:t>
            </w:r>
            <w:proofErr w:type="spellEnd"/>
          </w:p>
        </w:tc>
        <w:tc>
          <w:tcPr>
            <w:tcW w:w="709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67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67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17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88±0,033</w:t>
            </w:r>
          </w:p>
        </w:tc>
        <w:tc>
          <w:tcPr>
            <w:tcW w:w="1701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78±0,0012</w:t>
            </w:r>
          </w:p>
        </w:tc>
        <w:tc>
          <w:tcPr>
            <w:tcW w:w="851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8,95</w:t>
            </w:r>
          </w:p>
        </w:tc>
        <w:tc>
          <w:tcPr>
            <w:tcW w:w="850" w:type="dxa"/>
            <w:shd w:val="pct20" w:color="auto" w:fill="auto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41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imas_k</w:t>
            </w:r>
            <w:proofErr w:type="spellEnd"/>
          </w:p>
        </w:tc>
        <w:tc>
          <w:tcPr>
            <w:tcW w:w="709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1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7±0,009</w:t>
            </w:r>
          </w:p>
        </w:tc>
        <w:tc>
          <w:tcPr>
            <w:tcW w:w="170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93±0,0003</w:t>
            </w:r>
          </w:p>
        </w:tc>
        <w:tc>
          <w:tcPr>
            <w:tcW w:w="85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0,45</w:t>
            </w:r>
          </w:p>
        </w:tc>
        <w:tc>
          <w:tcPr>
            <w:tcW w:w="850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56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ápagos</w:t>
            </w:r>
            <w:proofErr w:type="spellEnd"/>
          </w:p>
        </w:tc>
        <w:tc>
          <w:tcPr>
            <w:tcW w:w="709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6±0,021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95±0,0008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0,84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44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rahumaras</w:t>
            </w:r>
          </w:p>
        </w:tc>
        <w:tc>
          <w:tcPr>
            <w:tcW w:w="709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41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1±0,018</w:t>
            </w:r>
          </w:p>
        </w:tc>
        <w:tc>
          <w:tcPr>
            <w:tcW w:w="170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98±0,0004</w:t>
            </w:r>
          </w:p>
        </w:tc>
        <w:tc>
          <w:tcPr>
            <w:tcW w:w="85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1,23</w:t>
            </w:r>
          </w:p>
        </w:tc>
        <w:tc>
          <w:tcPr>
            <w:tcW w:w="850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 xml:space="preserve">  0,56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as</w:t>
            </w:r>
            <w:proofErr w:type="spellEnd"/>
          </w:p>
        </w:tc>
        <w:tc>
          <w:tcPr>
            <w:tcW w:w="709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5±0,009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96±0,0003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0,99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21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uichol_k</w:t>
            </w:r>
            <w:proofErr w:type="spellEnd"/>
          </w:p>
        </w:tc>
        <w:tc>
          <w:tcPr>
            <w:tcW w:w="709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41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88±0,020</w:t>
            </w:r>
          </w:p>
        </w:tc>
        <w:tc>
          <w:tcPr>
            <w:tcW w:w="170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90±0,0004</w:t>
            </w:r>
          </w:p>
        </w:tc>
        <w:tc>
          <w:tcPr>
            <w:tcW w:w="85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0,98</w:t>
            </w:r>
          </w:p>
        </w:tc>
        <w:tc>
          <w:tcPr>
            <w:tcW w:w="850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 xml:space="preserve">  0,77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ahuas At</w:t>
            </w:r>
          </w:p>
        </w:tc>
        <w:tc>
          <w:tcPr>
            <w:tcW w:w="709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8±0,011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119±0,0005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3,19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86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ahuas Cu</w:t>
            </w:r>
          </w:p>
        </w:tc>
        <w:tc>
          <w:tcPr>
            <w:tcW w:w="709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41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8±0,012</w:t>
            </w:r>
          </w:p>
        </w:tc>
        <w:tc>
          <w:tcPr>
            <w:tcW w:w="170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100±0,0009</w:t>
            </w:r>
          </w:p>
        </w:tc>
        <w:tc>
          <w:tcPr>
            <w:tcW w:w="85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1,38</w:t>
            </w:r>
          </w:p>
        </w:tc>
        <w:tc>
          <w:tcPr>
            <w:tcW w:w="850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70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xtecos</w:t>
            </w:r>
          </w:p>
        </w:tc>
        <w:tc>
          <w:tcPr>
            <w:tcW w:w="709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56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6±0,009</w:t>
            </w:r>
          </w:p>
        </w:tc>
        <w:tc>
          <w:tcPr>
            <w:tcW w:w="170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092±0,0006</w:t>
            </w:r>
          </w:p>
        </w:tc>
        <w:tc>
          <w:tcPr>
            <w:tcW w:w="851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0,43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44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xes</w:t>
            </w:r>
          </w:p>
        </w:tc>
        <w:tc>
          <w:tcPr>
            <w:tcW w:w="709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56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417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3±0,018</w:t>
            </w:r>
          </w:p>
        </w:tc>
        <w:tc>
          <w:tcPr>
            <w:tcW w:w="170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105±0,0003</w:t>
            </w:r>
          </w:p>
        </w:tc>
        <w:tc>
          <w:tcPr>
            <w:tcW w:w="851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1,92</w:t>
            </w:r>
          </w:p>
        </w:tc>
        <w:tc>
          <w:tcPr>
            <w:tcW w:w="850" w:type="dxa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 xml:space="preserve">  0,37</w:t>
            </w:r>
          </w:p>
        </w:tc>
      </w:tr>
      <w:tr w:rsidR="00D60BFA" w:rsidRPr="009C5ED4" w:rsidTr="00564A2F">
        <w:trPr>
          <w:trHeight w:val="454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232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Zapoteco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98±0,0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0,0111±0,0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12,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:rsidR="00D60BFA" w:rsidRPr="0082322B" w:rsidRDefault="00D60BFA" w:rsidP="00564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22B">
              <w:rPr>
                <w:rFonts w:ascii="Times New Roman" w:hAnsi="Times New Roman" w:cs="Times New Roman"/>
                <w:color w:val="000000" w:themeColor="text1"/>
              </w:rPr>
              <w:t>-0,77</w:t>
            </w:r>
          </w:p>
        </w:tc>
      </w:tr>
    </w:tbl>
    <w:p w:rsidR="00245C16" w:rsidRDefault="00245C16" w:rsidP="007B59C6"/>
    <w:sectPr w:rsidR="00245C16" w:rsidSect="007B59C6">
      <w:pgSz w:w="11906" w:h="16838"/>
      <w:pgMar w:top="1417" w:right="2125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423D" w:rsidRDefault="00A1423D" w:rsidP="00095917">
      <w:pPr>
        <w:spacing w:after="0" w:line="240" w:lineRule="auto"/>
      </w:pPr>
      <w:r>
        <w:separator/>
      </w:r>
    </w:p>
  </w:endnote>
  <w:endnote w:type="continuationSeparator" w:id="0">
    <w:p w:rsidR="00A1423D" w:rsidRDefault="00A1423D" w:rsidP="00095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423D" w:rsidRDefault="00A1423D" w:rsidP="00095917">
      <w:pPr>
        <w:spacing w:after="0" w:line="240" w:lineRule="auto"/>
      </w:pPr>
      <w:r>
        <w:separator/>
      </w:r>
    </w:p>
  </w:footnote>
  <w:footnote w:type="continuationSeparator" w:id="0">
    <w:p w:rsidR="00A1423D" w:rsidRDefault="00A1423D" w:rsidP="00095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5C16"/>
    <w:rsid w:val="000019CE"/>
    <w:rsid w:val="000221CA"/>
    <w:rsid w:val="0005020F"/>
    <w:rsid w:val="00056C76"/>
    <w:rsid w:val="00057469"/>
    <w:rsid w:val="00073559"/>
    <w:rsid w:val="00095917"/>
    <w:rsid w:val="000B26D6"/>
    <w:rsid w:val="000D0612"/>
    <w:rsid w:val="000F630D"/>
    <w:rsid w:val="000F79C5"/>
    <w:rsid w:val="001215ED"/>
    <w:rsid w:val="00144366"/>
    <w:rsid w:val="00147625"/>
    <w:rsid w:val="00151E81"/>
    <w:rsid w:val="00153147"/>
    <w:rsid w:val="001544D9"/>
    <w:rsid w:val="001A3C8C"/>
    <w:rsid w:val="001A43DA"/>
    <w:rsid w:val="001F4895"/>
    <w:rsid w:val="00204494"/>
    <w:rsid w:val="0021590B"/>
    <w:rsid w:val="00235DB9"/>
    <w:rsid w:val="00245C16"/>
    <w:rsid w:val="00254178"/>
    <w:rsid w:val="002569FC"/>
    <w:rsid w:val="00267529"/>
    <w:rsid w:val="00290265"/>
    <w:rsid w:val="002D5586"/>
    <w:rsid w:val="0034226A"/>
    <w:rsid w:val="00361434"/>
    <w:rsid w:val="003C1DFF"/>
    <w:rsid w:val="003D35FD"/>
    <w:rsid w:val="00427A99"/>
    <w:rsid w:val="0043411F"/>
    <w:rsid w:val="00445293"/>
    <w:rsid w:val="00463CE2"/>
    <w:rsid w:val="004B2246"/>
    <w:rsid w:val="004E117E"/>
    <w:rsid w:val="004E45A3"/>
    <w:rsid w:val="004E78B5"/>
    <w:rsid w:val="004F25C3"/>
    <w:rsid w:val="0050297A"/>
    <w:rsid w:val="00507E1E"/>
    <w:rsid w:val="005254BE"/>
    <w:rsid w:val="0055281E"/>
    <w:rsid w:val="00563170"/>
    <w:rsid w:val="00564A2F"/>
    <w:rsid w:val="0056599D"/>
    <w:rsid w:val="005F634B"/>
    <w:rsid w:val="006211CC"/>
    <w:rsid w:val="00666BD4"/>
    <w:rsid w:val="00677F7B"/>
    <w:rsid w:val="006A5C0B"/>
    <w:rsid w:val="006B1178"/>
    <w:rsid w:val="006C03D9"/>
    <w:rsid w:val="006D72E7"/>
    <w:rsid w:val="007077A2"/>
    <w:rsid w:val="007106DB"/>
    <w:rsid w:val="007317FA"/>
    <w:rsid w:val="007320A9"/>
    <w:rsid w:val="0073784E"/>
    <w:rsid w:val="007566D7"/>
    <w:rsid w:val="0076065D"/>
    <w:rsid w:val="00775C64"/>
    <w:rsid w:val="007B59C6"/>
    <w:rsid w:val="007E658E"/>
    <w:rsid w:val="007E7346"/>
    <w:rsid w:val="007F73CE"/>
    <w:rsid w:val="0082322B"/>
    <w:rsid w:val="00846DAA"/>
    <w:rsid w:val="00863B7D"/>
    <w:rsid w:val="008676BD"/>
    <w:rsid w:val="008710C2"/>
    <w:rsid w:val="008718F2"/>
    <w:rsid w:val="00873CFF"/>
    <w:rsid w:val="00885F74"/>
    <w:rsid w:val="008862B0"/>
    <w:rsid w:val="008C08FA"/>
    <w:rsid w:val="008F6C7E"/>
    <w:rsid w:val="009108AD"/>
    <w:rsid w:val="00917F02"/>
    <w:rsid w:val="00922324"/>
    <w:rsid w:val="00943D47"/>
    <w:rsid w:val="009509E7"/>
    <w:rsid w:val="00976348"/>
    <w:rsid w:val="00981C14"/>
    <w:rsid w:val="009A38FC"/>
    <w:rsid w:val="009C0B3F"/>
    <w:rsid w:val="00A1423D"/>
    <w:rsid w:val="00A40BFF"/>
    <w:rsid w:val="00A456D4"/>
    <w:rsid w:val="00A55962"/>
    <w:rsid w:val="00A640A8"/>
    <w:rsid w:val="00A73811"/>
    <w:rsid w:val="00B30939"/>
    <w:rsid w:val="00B33A10"/>
    <w:rsid w:val="00B709B9"/>
    <w:rsid w:val="00B73F0D"/>
    <w:rsid w:val="00B87452"/>
    <w:rsid w:val="00BB70AC"/>
    <w:rsid w:val="00BC1FCE"/>
    <w:rsid w:val="00BE56C1"/>
    <w:rsid w:val="00BF7203"/>
    <w:rsid w:val="00C05489"/>
    <w:rsid w:val="00C1067A"/>
    <w:rsid w:val="00C36AF9"/>
    <w:rsid w:val="00C4646F"/>
    <w:rsid w:val="00C93C28"/>
    <w:rsid w:val="00CA6730"/>
    <w:rsid w:val="00CC70CA"/>
    <w:rsid w:val="00CD4777"/>
    <w:rsid w:val="00D22B88"/>
    <w:rsid w:val="00D42B6A"/>
    <w:rsid w:val="00D528A4"/>
    <w:rsid w:val="00D60BFA"/>
    <w:rsid w:val="00D664FA"/>
    <w:rsid w:val="00D707C0"/>
    <w:rsid w:val="00D74A30"/>
    <w:rsid w:val="00D92E9F"/>
    <w:rsid w:val="00DA3D27"/>
    <w:rsid w:val="00DB00A7"/>
    <w:rsid w:val="00DB2A79"/>
    <w:rsid w:val="00E10AE7"/>
    <w:rsid w:val="00E343B2"/>
    <w:rsid w:val="00E4334F"/>
    <w:rsid w:val="00E50917"/>
    <w:rsid w:val="00E67E34"/>
    <w:rsid w:val="00E72B06"/>
    <w:rsid w:val="00E73E3A"/>
    <w:rsid w:val="00EB590E"/>
    <w:rsid w:val="00ED5693"/>
    <w:rsid w:val="00EE1E8A"/>
    <w:rsid w:val="00EF639B"/>
    <w:rsid w:val="00F21E5F"/>
    <w:rsid w:val="00F2732C"/>
    <w:rsid w:val="00F40423"/>
    <w:rsid w:val="00F6508B"/>
    <w:rsid w:val="00F6688B"/>
    <w:rsid w:val="00F869EA"/>
    <w:rsid w:val="00F87E6E"/>
    <w:rsid w:val="00FA2957"/>
    <w:rsid w:val="00FF4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095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95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591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95917"/>
  </w:style>
  <w:style w:type="paragraph" w:styleId="Piedepgina">
    <w:name w:val="footer"/>
    <w:basedOn w:val="Normal"/>
    <w:link w:val="Piedepgina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95917"/>
  </w:style>
  <w:style w:type="paragraph" w:styleId="HTMLconformatoprevio">
    <w:name w:val="HTML Preformatted"/>
    <w:basedOn w:val="Normal"/>
    <w:link w:val="HTMLconformatoprevioCar"/>
    <w:uiPriority w:val="99"/>
    <w:unhideWhenUsed/>
    <w:rsid w:val="000D06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D0612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707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04F728-8FA3-4BE2-8A4E-CACA75415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</dc:creator>
  <cp:lastModifiedBy>Amaya Gorostiza</cp:lastModifiedBy>
  <cp:revision>2</cp:revision>
  <cp:lastPrinted>2012-01-18T12:13:00Z</cp:lastPrinted>
  <dcterms:created xsi:type="dcterms:W3CDTF">2012-04-29T19:28:00Z</dcterms:created>
  <dcterms:modified xsi:type="dcterms:W3CDTF">2012-04-29T19:28:00Z</dcterms:modified>
</cp:coreProperties>
</file>